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ED51D" w14:textId="77777777" w:rsidR="00AC1E65" w:rsidRDefault="00AC1E65" w:rsidP="00AC1E65">
      <w:pPr>
        <w:autoSpaceDE w:val="0"/>
        <w:autoSpaceDN w:val="0"/>
        <w:spacing w:afterLines="50" w:after="156"/>
        <w:jc w:val="left"/>
        <w:rPr>
          <w:rFonts w:ascii="Times New Roman" w:eastAsia="Palatino Linotype" w:hAnsi="Times New Roman" w:cs="Times New Roman"/>
          <w:b/>
          <w:bCs/>
          <w:noProof/>
          <w:kern w:val="0"/>
          <w:szCs w:val="21"/>
          <w:lang w:eastAsia="en-US" w:bidi="en-US"/>
        </w:rPr>
      </w:pPr>
      <w:r>
        <w:rPr>
          <w:rFonts w:ascii="GillSans-Bold" w:hAnsi="GillSans-Bold"/>
          <w:b/>
          <w:bCs/>
          <w:color w:val="231F20"/>
        </w:rPr>
        <w:t>Supplementary material</w:t>
      </w:r>
    </w:p>
    <w:p w14:paraId="6BC772EC" w14:textId="77777777" w:rsidR="00AC1E65" w:rsidRDefault="00AC1E65" w:rsidP="00FC3F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8934C0" w14:textId="4DAC7313" w:rsidR="00FC3FB1" w:rsidRDefault="00FC3FB1" w:rsidP="00F04620">
      <w:pPr>
        <w:jc w:val="center"/>
        <w:rPr>
          <w:rFonts w:ascii="Times New Roman" w:hAnsi="Times New Roman" w:cs="Times New Roman"/>
          <w:sz w:val="20"/>
          <w:szCs w:val="20"/>
        </w:rPr>
      </w:pPr>
      <w:r w:rsidRPr="00F0462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F7EFA" w:rsidRPr="00F04620">
        <w:rPr>
          <w:rFonts w:ascii="Times New Roman" w:hAnsi="Times New Roman" w:cs="Times New Roman"/>
          <w:b/>
          <w:bCs/>
          <w:szCs w:val="21"/>
        </w:rPr>
        <w:t>S1</w:t>
      </w:r>
      <w:r w:rsidRPr="00F04620">
        <w:rPr>
          <w:rFonts w:ascii="Times New Roman" w:hAnsi="Times New Roman" w:cs="Times New Roman"/>
          <w:b/>
          <w:bCs/>
          <w:szCs w:val="21"/>
        </w:rPr>
        <w:t>.</w:t>
      </w:r>
      <w:r w:rsidRPr="00F04620">
        <w:rPr>
          <w:rFonts w:ascii="Times New Roman" w:hAnsi="Times New Roman" w:cs="Times New Roman"/>
          <w:szCs w:val="21"/>
        </w:rPr>
        <w:t xml:space="preserve"> </w:t>
      </w:r>
      <w:bookmarkStart w:id="0" w:name="_Hlk155188424"/>
      <w:r w:rsidRPr="00F04620">
        <w:rPr>
          <w:rFonts w:ascii="Times New Roman" w:hAnsi="Times New Roman" w:cs="Times New Roman"/>
          <w:szCs w:val="21"/>
        </w:rPr>
        <w:t xml:space="preserve">Mitochondrial genome comparison of </w:t>
      </w:r>
      <w:r w:rsidR="00AC1E65" w:rsidRPr="00F04620">
        <w:rPr>
          <w:rFonts w:ascii="Times New Roman" w:hAnsi="Times New Roman" w:cs="Times New Roman"/>
          <w:szCs w:val="21"/>
        </w:rPr>
        <w:t>37</w:t>
      </w:r>
      <w:r w:rsidRPr="00F04620">
        <w:rPr>
          <w:rFonts w:ascii="Times New Roman" w:hAnsi="Times New Roman" w:cs="Times New Roman"/>
          <w:szCs w:val="21"/>
        </w:rPr>
        <w:t xml:space="preserve"> species in </w:t>
      </w:r>
      <w:proofErr w:type="spellStart"/>
      <w:r w:rsidRPr="00F04620">
        <w:rPr>
          <w:rFonts w:ascii="Times New Roman" w:hAnsi="Times New Roman" w:cs="Times New Roman"/>
          <w:szCs w:val="21"/>
        </w:rPr>
        <w:t>Tetrigid</w:t>
      </w:r>
      <w:r w:rsidR="00AC1E65" w:rsidRPr="00F04620">
        <w:rPr>
          <w:rFonts w:ascii="Times New Roman" w:hAnsi="Times New Roman" w:cs="Times New Roman" w:hint="eastAsia"/>
          <w:szCs w:val="21"/>
        </w:rPr>
        <w:t>ae</w:t>
      </w:r>
      <w:proofErr w:type="spellEnd"/>
      <w:r w:rsidRPr="005F7EFA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tbl>
      <w:tblPr>
        <w:tblStyle w:val="a3"/>
        <w:tblW w:w="676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767"/>
        <w:gridCol w:w="786"/>
        <w:gridCol w:w="767"/>
        <w:gridCol w:w="786"/>
        <w:gridCol w:w="767"/>
        <w:gridCol w:w="786"/>
        <w:gridCol w:w="767"/>
        <w:gridCol w:w="786"/>
        <w:gridCol w:w="768"/>
        <w:gridCol w:w="786"/>
        <w:gridCol w:w="768"/>
        <w:gridCol w:w="786"/>
      </w:tblGrid>
      <w:tr w:rsidR="00F04620" w:rsidRPr="00283D9C" w14:paraId="2AEE087F" w14:textId="77777777" w:rsidTr="00B96815">
        <w:trPr>
          <w:tblHeader/>
          <w:jc w:val="center"/>
        </w:trPr>
        <w:tc>
          <w:tcPr>
            <w:tcW w:w="851" w:type="pct"/>
            <w:vMerge w:val="restart"/>
            <w:tcBorders>
              <w:top w:val="single" w:sz="12" w:space="0" w:color="auto"/>
            </w:tcBorders>
            <w:vAlign w:val="center"/>
          </w:tcPr>
          <w:p w14:paraId="6AB7C9A0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6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BEE88D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6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EC3280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Gs</w:t>
            </w:r>
          </w:p>
        </w:tc>
        <w:tc>
          <w:tcPr>
            <w:tcW w:w="6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5A4B11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SrRNA</w:t>
            </w:r>
          </w:p>
        </w:tc>
        <w:tc>
          <w:tcPr>
            <w:tcW w:w="6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FE9A99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SrRNA</w:t>
            </w:r>
          </w:p>
        </w:tc>
        <w:tc>
          <w:tcPr>
            <w:tcW w:w="6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7DCE1B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69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589236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NAs</w:t>
            </w:r>
          </w:p>
        </w:tc>
      </w:tr>
      <w:tr w:rsidR="00F04620" w:rsidRPr="00283D9C" w14:paraId="4F97507B" w14:textId="77777777" w:rsidTr="00B96815">
        <w:trPr>
          <w:tblHeader/>
          <w:jc w:val="center"/>
        </w:trPr>
        <w:tc>
          <w:tcPr>
            <w:tcW w:w="851" w:type="pct"/>
            <w:vMerge/>
            <w:tcBorders>
              <w:bottom w:val="single" w:sz="4" w:space="0" w:color="auto"/>
            </w:tcBorders>
            <w:vAlign w:val="center"/>
          </w:tcPr>
          <w:p w14:paraId="08C8BE24" w14:textId="77777777" w:rsidR="00F04620" w:rsidRPr="00B96815" w:rsidRDefault="00F04620" w:rsidP="00CF4722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183321EE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7CA9596F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content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07D8FD73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2A7FDDA6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content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0666FDFA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382A1D0A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content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42A8CB78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60929555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content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7277B671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759F01B6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content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vAlign w:val="center"/>
          </w:tcPr>
          <w:p w14:paraId="70119C46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6EA51EB1" w14:textId="77777777" w:rsidR="00F04620" w:rsidRPr="00B96815" w:rsidRDefault="00F04620" w:rsidP="00CF4722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68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content</w:t>
            </w:r>
          </w:p>
        </w:tc>
      </w:tr>
      <w:tr w:rsidR="005F7EFA" w:rsidRPr="00283D9C" w14:paraId="5776E2CD" w14:textId="77777777" w:rsidTr="00B96815">
        <w:trPr>
          <w:jc w:val="center"/>
        </w:trPr>
        <w:tc>
          <w:tcPr>
            <w:tcW w:w="851" w:type="pct"/>
            <w:tcBorders>
              <w:bottom w:val="nil"/>
            </w:tcBorders>
          </w:tcPr>
          <w:p w14:paraId="7AF752FA" w14:textId="54B4508F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342" w:type="pct"/>
            <w:tcBorders>
              <w:bottom w:val="nil"/>
            </w:tcBorders>
            <w:vAlign w:val="center"/>
          </w:tcPr>
          <w:p w14:paraId="7D3727E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104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4803602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342" w:type="pct"/>
            <w:tcBorders>
              <w:bottom w:val="nil"/>
            </w:tcBorders>
            <w:vAlign w:val="center"/>
          </w:tcPr>
          <w:p w14:paraId="448D774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15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02261CA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  <w:tc>
          <w:tcPr>
            <w:tcW w:w="342" w:type="pct"/>
            <w:tcBorders>
              <w:bottom w:val="nil"/>
            </w:tcBorders>
            <w:vAlign w:val="center"/>
          </w:tcPr>
          <w:p w14:paraId="0B2663E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40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5AD2521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342" w:type="pct"/>
            <w:tcBorders>
              <w:bottom w:val="nil"/>
            </w:tcBorders>
            <w:vAlign w:val="center"/>
          </w:tcPr>
          <w:p w14:paraId="51A4BC7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37DE72DA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7.2</w:t>
            </w:r>
          </w:p>
        </w:tc>
        <w:tc>
          <w:tcPr>
            <w:tcW w:w="342" w:type="pct"/>
            <w:tcBorders>
              <w:bottom w:val="nil"/>
            </w:tcBorders>
            <w:vAlign w:val="center"/>
          </w:tcPr>
          <w:p w14:paraId="6BE8DE5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5FA5FAC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342" w:type="pct"/>
            <w:tcBorders>
              <w:bottom w:val="nil"/>
            </w:tcBorders>
            <w:vAlign w:val="center"/>
          </w:tcPr>
          <w:p w14:paraId="7D92A26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9</w:t>
            </w:r>
          </w:p>
        </w:tc>
        <w:tc>
          <w:tcPr>
            <w:tcW w:w="350" w:type="pct"/>
            <w:tcBorders>
              <w:bottom w:val="nil"/>
            </w:tcBorders>
            <w:vAlign w:val="center"/>
          </w:tcPr>
          <w:p w14:paraId="7D6CF16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</w:tr>
      <w:tr w:rsidR="005F7EFA" w:rsidRPr="00283D9C" w14:paraId="1586CB2B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06E7A439" w14:textId="61358ABD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vertex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F93D8B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05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5ED3B7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9104356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014">
              <w:rPr>
                <w:rFonts w:ascii="Times New Roman" w:hAnsi="Times New Roman" w:cs="Times New Roman"/>
                <w:sz w:val="18"/>
                <w:szCs w:val="18"/>
              </w:rPr>
              <w:t>976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FF4300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5E36B1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08F1B9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D21E3A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826F38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95A546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96571C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3CB92A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3C5C79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</w:tr>
      <w:tr w:rsidR="005F7EFA" w:rsidRPr="00283D9C" w14:paraId="4B7F94A2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6F2CE5E4" w14:textId="6771002F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ki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87C61A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95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6BB070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0097CB3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014">
              <w:rPr>
                <w:rFonts w:ascii="Times New Roman" w:hAnsi="Times New Roman" w:cs="Times New Roman"/>
                <w:sz w:val="18"/>
                <w:szCs w:val="18"/>
              </w:rPr>
              <w:t>980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7019AB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39A624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4BA512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AC7567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C4E3B7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04C7C2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144C7C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6B0F9D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E6D205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5F7EFA" w:rsidRPr="00283D9C" w14:paraId="4225970A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7875E690" w14:textId="0E280693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anbaosha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E1B08B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90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E2B203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77EAFF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083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232AC5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D0981B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0C2C8C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B9CCBE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947992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ACAB85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E0EDFB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BA9177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0F7167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</w:tr>
      <w:tr w:rsidR="005F7EFA" w:rsidRPr="00283D9C" w14:paraId="29733AB2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720433C" w14:textId="4270CF57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jiang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BC01E2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49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451915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841821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4274FE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331B56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507F6E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D9792E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AEC4F8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6B31E0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0937FF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5A0A13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E54775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</w:tr>
      <w:tr w:rsidR="005F7EFA" w:rsidRPr="00283D9C" w14:paraId="68BA80F6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449F7C55" w14:textId="3129933D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ta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5718F2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686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08E004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2AD31E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95F644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B969B9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0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BDC82C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59183E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A7E019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F0F10E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208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008907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5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399F1C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3DD380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</w:tr>
      <w:tr w:rsidR="005F7EFA" w:rsidRPr="00283D9C" w14:paraId="1FEEAC2C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55F24E35" w14:textId="2EDAF7CF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japonicus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BAF363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4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BC002E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03CE5E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6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4BFA4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CCC395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1C0EBD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1246F2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DC8C8B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AC7F78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6EFB7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0B1B16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1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BEFF74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5F7EFA" w:rsidRPr="00283D9C" w14:paraId="5A793A30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224FE91B" w14:textId="382B85A2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sifera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EAE717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32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543FF6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CAAFC1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6961C7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7CE720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5F9088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DC8ED4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04456A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8BDEB1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8EF91D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9BAB47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AA9ADB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</w:tr>
      <w:tr w:rsidR="005F7EFA" w:rsidRPr="00283D9C" w14:paraId="185F67AC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77BA2A03" w14:textId="704D6A25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ifemora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BEAA87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94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4E460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9E1887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C3CCB6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353A1D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A742E71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626522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72AAFB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BA3913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D07ACD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A7FCD7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8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3F9272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</w:tr>
      <w:tr w:rsidR="005F7EFA" w:rsidRPr="00283D9C" w14:paraId="335AC073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1F18F1ED" w14:textId="1777F3C4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ulatu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B05CCA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83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8897F1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DDE177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C37C05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1DBCB8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7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81D1EFE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03ABB6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8355DE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26032D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F8A7C3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ECBAF8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1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719C9A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</w:tr>
      <w:tr w:rsidR="005F7EFA" w:rsidRPr="00283D9C" w14:paraId="37FCBE48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B95C415" w14:textId="023FC7E9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B903E5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22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7B4218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476885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8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2584A3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024021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06FF0B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1733CB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CEDA30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3934BB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4CD3F9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10D6AF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ACD107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</w:tr>
      <w:tr w:rsidR="005F7EFA" w:rsidRPr="00283D9C" w14:paraId="06B88526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761C93F7" w14:textId="6026580E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variabilis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165535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19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73AAD3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114A9F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8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0C95A6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79DC39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A6524B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53F38E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577ED3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4D4EA6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731D99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E767EE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4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2F045F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</w:tr>
      <w:tr w:rsidR="005F7EFA" w:rsidRPr="00283D9C" w14:paraId="5EFC1AC3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6FD8BEAB" w14:textId="1EB6DF97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917AB5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56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C15274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291E17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1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183249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67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8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F1F7B9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5D5155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A9F869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4FB113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EE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ED14EF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ECF329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DD4DB6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9F1740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</w:tr>
      <w:tr w:rsidR="005F7EFA" w:rsidRPr="00283D9C" w14:paraId="27C27B52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089B80DC" w14:textId="360C9026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inling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0AB3F7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18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4AF171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C14C8A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462BAF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AAA3DD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014155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D844EC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7CDFD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495650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2522F3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5E9164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A07C94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</w:tc>
      </w:tr>
      <w:tr w:rsidR="005F7EFA" w:rsidRPr="00283D9C" w14:paraId="0EC871A8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6B01C54A" w14:textId="54A05DEB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inenoculu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DFA932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02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0ED29B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5675CA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95A4B7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80DAAB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F5ACE7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9AFE76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C4C2B8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12F028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381EE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AB9F48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1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AE643E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</w:tr>
      <w:tr w:rsidR="005F7EFA" w:rsidRPr="00283D9C" w14:paraId="2ABF46C2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ABCE0FF" w14:textId="5971E677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corn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B105B7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803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D92EE3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8C91D6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1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67AC4F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EE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EE27CC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1D9208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1C2A7A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3A670C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3EE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8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3409A1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06364F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025ACC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0612B1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</w:tr>
      <w:tr w:rsidR="005F7EFA" w:rsidRPr="00283D9C" w14:paraId="59CCBBA8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070A50CE" w14:textId="72671F4C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oershanens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1CAA5E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699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64BA28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EA6E87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42FF0E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E3963B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AB3849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3F1E99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29C5A1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33922A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209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1F476D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A8093E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1B64D9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2</w:t>
            </w:r>
          </w:p>
        </w:tc>
      </w:tr>
      <w:tr w:rsidR="005F7EFA" w:rsidRPr="00283D9C" w14:paraId="09C1FF16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1E47EF47" w14:textId="26BCC07A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margin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8B3491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69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106D59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E3CAF1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916BA4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7F558B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A582D6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3D3B87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C588F7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C8480B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24B37C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AA705B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493EB9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9</w:t>
            </w:r>
          </w:p>
        </w:tc>
      </w:tr>
      <w:tr w:rsidR="005F7EFA" w:rsidRPr="00283D9C" w14:paraId="1400C539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7263B2CD" w14:textId="12BE117E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vexa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5CF4B1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08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C7FE14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0F1743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076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A0480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9D4E19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6DF57D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139A1D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B0324B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2A4C91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6C24E6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7463B8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1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C6684C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</w:tr>
      <w:tr w:rsidR="005F7EFA" w:rsidRPr="00283D9C" w14:paraId="53D9F969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7C9AEA01" w14:textId="5DF7689C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e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E10217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30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E000A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B85281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8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E608B2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67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8C7D80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5B72B2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3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EFE7FB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77149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75E58E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9853A2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715F39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02FC65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</w:tr>
      <w:tr w:rsidR="005F7EFA" w:rsidRPr="00283D9C" w14:paraId="59E0BA57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6C42153F" w14:textId="630A3DED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E36058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784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97DE3D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D9A1E2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1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C8455E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BDF4EB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0DA876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A88A57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740075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E676BC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329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09E87D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CCDEEB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34BB16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</w:tr>
      <w:tr w:rsidR="005F7EFA" w:rsidRPr="00283D9C" w14:paraId="39712CAC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1D598F39" w14:textId="02804A60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FD83B9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11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57337C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02F5C9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3FF75B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A534F5C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014">
              <w:rPr>
                <w:rFonts w:ascii="Times New Roman" w:hAnsi="Times New Roman" w:cs="Times New Roman"/>
                <w:sz w:val="18"/>
                <w:szCs w:val="18"/>
              </w:rPr>
              <w:t>84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9185582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014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5955B4E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DDC9B93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34920E1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77F46B5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8C867F8" w14:textId="77777777" w:rsidR="005F7EFA" w:rsidRPr="007C2014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2014">
              <w:rPr>
                <w:rFonts w:ascii="Times New Roman" w:hAnsi="Times New Roman" w:cs="Times New Roman"/>
                <w:sz w:val="18"/>
                <w:szCs w:val="18"/>
              </w:rPr>
              <w:t>116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49633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</w:tr>
      <w:tr w:rsidR="005F7EFA" w:rsidRPr="00283D9C" w14:paraId="1F140C43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45CB9295" w14:textId="5CC5240A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DC33EA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600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646CB4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4F066D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5A6F57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6F8C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124A80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1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64E284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F6BCD3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5AC6AE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28E1B6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0BDFF1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3EF991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9D1576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</w:tr>
      <w:tr w:rsidR="005F7EFA" w:rsidRPr="00283D9C" w14:paraId="4FF44FDD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5F273AB5" w14:textId="52AB814E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hui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F041FD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59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C45B4F9" w14:textId="77777777" w:rsidR="005F7EFA" w:rsidRPr="0066610B" w:rsidRDefault="005F7EFA" w:rsidP="005F7E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6610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8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93C8DB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2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314CC5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67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FEF139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1CEA13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3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F0B27B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9FFCA42" w14:textId="77777777" w:rsidR="005F7EFA" w:rsidRPr="009A4809" w:rsidRDefault="005F7EFA" w:rsidP="005F7E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1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4FF2EF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CB90C7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22062E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F7E6BA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</w:tr>
      <w:tr w:rsidR="005F7EFA" w:rsidRPr="00283D9C" w14:paraId="7078A3AB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6AA8B097" w14:textId="5D61DAE4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ha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48B92D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26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98DBB0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D4C720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2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8BF4DC2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5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E16F5C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1E089A6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E0D666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0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31EEAC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422320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EE53C6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B4B5F4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59356E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</w:tr>
      <w:tr w:rsidR="005F7EFA" w:rsidRPr="00283D9C" w14:paraId="28AD4BDB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5F2BBE39" w14:textId="2AE9B7AF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C2D682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45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50152A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ECD544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7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627A9D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AABB32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0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8060B9D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AF82AF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D95815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B902CF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518EBD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81BC23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F6732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</w:tr>
      <w:tr w:rsidR="005F7EFA" w:rsidRPr="00283D9C" w14:paraId="531DBABB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1B43E77A" w14:textId="0918C893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openn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71401C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77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594C33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71247A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3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354E6A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B218BF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102F01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8C0D9F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97713D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84074D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BCF719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0456FA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2D8D2D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7</w:t>
            </w:r>
          </w:p>
        </w:tc>
      </w:tr>
      <w:tr w:rsidR="005F7EFA" w:rsidRPr="00283D9C" w14:paraId="7DA3E186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6916F5D" w14:textId="47DB3405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cupenn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46A1BB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94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5B6795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6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45A2FC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8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2E9085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5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0F2D4D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EDC1C03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9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D2B8C1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AAAFEA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7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CF7A5B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39CD93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345B8E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5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4D2FF9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</w:tr>
      <w:tr w:rsidR="005F7EFA" w:rsidRPr="00283D9C" w14:paraId="3B2EBEF2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130FCF30" w14:textId="017A3A21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japonica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08C218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65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AEE2D1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E46079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006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F9E9D3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30189D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1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D11CE8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F2DE21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E46BE3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AFBBFC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6F9554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648E40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561921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</w:tr>
      <w:tr w:rsidR="005F7EFA" w:rsidRPr="00283D9C" w14:paraId="1940118D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0B60191E" w14:textId="3922D52C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yua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0B0472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12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5A65FF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ABB399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0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B9CBB5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6CCBC2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75ABDB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F2D135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F4C904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746F3A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7FEA9B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FC2572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4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D9571E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5F7EFA" w:rsidRPr="00283D9C" w14:paraId="0BE47900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49EE054B" w14:textId="544BE6ED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ulosa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B4DFB7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521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9B5E42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1FF25D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45B188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5C9873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F55AA2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46CFA6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3CEF44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57EC7F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BCA766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12DD45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3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637F5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</w:tr>
      <w:tr w:rsidR="005F7EFA" w:rsidRPr="00283D9C" w14:paraId="639DE1DE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5702AE2B" w14:textId="7B3E3022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tusilobata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CE0982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75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F3A565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C0FA56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F48E05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9D362D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3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D83A80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ED2BB4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568B591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D0A5CC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1964E1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E3E44E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8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5E66AD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</w:tr>
      <w:tr w:rsidR="005F7EFA" w:rsidRPr="00283D9C" w14:paraId="5349BD76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AEEF616" w14:textId="1CC50A21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nnana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C638E2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53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252023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F2B650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ECF72B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771BBA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9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1393E1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C10410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69AFA9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28B446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3CCC27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14D4A5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4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D29AFC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</w:tr>
      <w:tr w:rsidR="005F7EFA" w:rsidRPr="00283D9C" w14:paraId="28AE13A9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4EF632FB" w14:textId="16D6F27B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ufo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60E9C3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785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98C3D2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411EF9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F2103B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09956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5AAB58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10397F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1E901D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2F7A62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294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1AD662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435C7E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E42EDE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5F7EFA" w:rsidRPr="00283D9C" w14:paraId="78504167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934F238" w14:textId="4132BA32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nkinensi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F3D0E2F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578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455F1A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02344B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091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410062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5C9190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40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ED1FB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8BCAF3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99B961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0D9F5E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4BA867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2C45E7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382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3268C4B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</w:tr>
      <w:tr w:rsidR="005F7EFA" w:rsidRPr="00283D9C" w14:paraId="0C470110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nil"/>
            </w:tcBorders>
          </w:tcPr>
          <w:p w14:paraId="39E9F5D8" w14:textId="62870470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vispinus</w:t>
            </w:r>
            <w:proofErr w:type="spellEnd"/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F8928D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6696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BEFF9D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3FE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8.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04FDEF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39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329258A" w14:textId="77777777" w:rsidR="005F7EFA" w:rsidRPr="0084467F" w:rsidRDefault="005F7EFA" w:rsidP="005F7E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4467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6.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5C91CC03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05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604C87BA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1.9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2FFC5FB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595B1F19" w14:textId="77777777" w:rsidR="005F7EFA" w:rsidRPr="009A4809" w:rsidRDefault="005F7EFA" w:rsidP="005F7EF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7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7C4F819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7A6E8DC7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E41FC0E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427</w:t>
            </w: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46FB386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80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9.2</w:t>
            </w:r>
          </w:p>
        </w:tc>
      </w:tr>
      <w:tr w:rsidR="005F7EFA" w:rsidRPr="00283D9C" w14:paraId="2523F71C" w14:textId="77777777" w:rsidTr="00B96815">
        <w:trPr>
          <w:jc w:val="center"/>
        </w:trPr>
        <w:tc>
          <w:tcPr>
            <w:tcW w:w="851" w:type="pct"/>
            <w:tcBorders>
              <w:top w:val="nil"/>
              <w:bottom w:val="single" w:sz="12" w:space="0" w:color="auto"/>
            </w:tcBorders>
          </w:tcPr>
          <w:p w14:paraId="1B006D13" w14:textId="612EE77B" w:rsidR="005F7EFA" w:rsidRPr="00283D9C" w:rsidRDefault="005F7EFA" w:rsidP="005F7EF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7A653675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6380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17E72E6D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6.1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1AECD24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112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0A4AEC7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775E7DC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134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7F0D02E0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313450A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3F07B5B8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25D32884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30C60D2C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bottom w:val="single" w:sz="12" w:space="0" w:color="auto"/>
            </w:tcBorders>
            <w:vAlign w:val="center"/>
          </w:tcPr>
          <w:p w14:paraId="38F413D2" w14:textId="77777777" w:rsidR="005F7EFA" w:rsidRPr="00283D9C" w:rsidRDefault="005F7EFA" w:rsidP="005F7EF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3D9C">
              <w:rPr>
                <w:rFonts w:ascii="Times New Roman" w:hAnsi="Times New Roman" w:cs="Times New Roman"/>
                <w:sz w:val="18"/>
                <w:szCs w:val="18"/>
              </w:rPr>
              <w:t>1221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  <w:vAlign w:val="center"/>
          </w:tcPr>
          <w:p w14:paraId="06A93A08" w14:textId="77777777" w:rsidR="005F7EFA" w:rsidRPr="003E4A1F" w:rsidRDefault="005F7EFA" w:rsidP="005F7EFA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 w:rsidRPr="003E4A1F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76.6</w:t>
            </w:r>
          </w:p>
        </w:tc>
      </w:tr>
    </w:tbl>
    <w:p w14:paraId="6AF59114" w14:textId="77777777" w:rsidR="00FC3FB1" w:rsidRDefault="00FC3FB1">
      <w:pPr>
        <w:widowControl/>
        <w:jc w:val="left"/>
      </w:pPr>
      <w:r>
        <w:br w:type="page"/>
      </w:r>
    </w:p>
    <w:p w14:paraId="2D9C1AD4" w14:textId="77777777" w:rsidR="00F04620" w:rsidRDefault="00F04620" w:rsidP="00F04620">
      <w:pPr>
        <w:jc w:val="center"/>
        <w:rPr>
          <w:rFonts w:ascii="Times New Roman" w:hAnsi="Times New Roman"/>
          <w:b/>
          <w:bCs/>
          <w:sz w:val="20"/>
          <w:szCs w:val="20"/>
        </w:rPr>
      </w:pPr>
    </w:p>
    <w:p w14:paraId="6DBFA4B5" w14:textId="36A60025" w:rsidR="005F7EFA" w:rsidRPr="005F7EFA" w:rsidRDefault="00FC3FB1" w:rsidP="00F04620">
      <w:pPr>
        <w:jc w:val="center"/>
        <w:rPr>
          <w:rFonts w:ascii="Times New Roman" w:hAnsi="Times New Roman"/>
          <w:color w:val="FFFF00"/>
          <w:sz w:val="20"/>
          <w:szCs w:val="20"/>
        </w:rPr>
      </w:pPr>
      <w:r w:rsidRPr="00F04620">
        <w:rPr>
          <w:rFonts w:ascii="Times New Roman" w:hAnsi="Times New Roman"/>
          <w:b/>
          <w:bCs/>
          <w:szCs w:val="21"/>
        </w:rPr>
        <w:t>Table S</w:t>
      </w:r>
      <w:r w:rsidR="005F7EFA" w:rsidRPr="00F04620">
        <w:rPr>
          <w:rFonts w:ascii="Times New Roman" w:hAnsi="Times New Roman"/>
          <w:b/>
          <w:bCs/>
          <w:szCs w:val="21"/>
        </w:rPr>
        <w:t>2</w:t>
      </w:r>
      <w:r w:rsidRPr="00F04620">
        <w:rPr>
          <w:rFonts w:ascii="Times New Roman" w:hAnsi="Times New Roman"/>
          <w:b/>
          <w:bCs/>
          <w:szCs w:val="21"/>
        </w:rPr>
        <w:t>.</w:t>
      </w:r>
      <w:r w:rsidRPr="00F04620">
        <w:rPr>
          <w:rFonts w:ascii="Times New Roman" w:hAnsi="Times New Roman"/>
          <w:szCs w:val="21"/>
        </w:rPr>
        <w:t xml:space="preserve"> </w:t>
      </w:r>
      <w:bookmarkStart w:id="1" w:name="_Hlk155188473"/>
      <w:r w:rsidRPr="00F04620">
        <w:rPr>
          <w:rFonts w:ascii="Times New Roman" w:hAnsi="Times New Roman"/>
          <w:szCs w:val="21"/>
        </w:rPr>
        <w:t>The i</w:t>
      </w:r>
      <w:r w:rsidRPr="00F04620">
        <w:rPr>
          <w:rFonts w:ascii="Times New Roman" w:hAnsi="Times New Roman" w:cs="Times New Roman"/>
          <w:szCs w:val="21"/>
        </w:rPr>
        <w:t xml:space="preserve">nitiation codons of PCGs of mitogenomes in </w:t>
      </w:r>
      <w:proofErr w:type="spellStart"/>
      <w:r w:rsidRPr="00F04620">
        <w:rPr>
          <w:rFonts w:ascii="Times New Roman" w:hAnsi="Times New Roman" w:cs="Times New Roman"/>
          <w:szCs w:val="21"/>
        </w:rPr>
        <w:t>Tetrigidae</w:t>
      </w:r>
      <w:bookmarkEnd w:id="1"/>
      <w:proofErr w:type="spellEnd"/>
      <w:r w:rsidRPr="005F7EFA">
        <w:rPr>
          <w:rFonts w:ascii="Times New Roman" w:hAnsi="Times New Roman" w:cs="Times New Roman"/>
          <w:sz w:val="20"/>
          <w:szCs w:val="20"/>
        </w:rPr>
        <w:t>.</w:t>
      </w:r>
      <w:r w:rsidRPr="005F7EFA">
        <w:rPr>
          <w:rFonts w:ascii="Times New Roman" w:hAnsi="Times New Roman"/>
          <w:color w:val="FFFF00"/>
          <w:sz w:val="20"/>
          <w:szCs w:val="20"/>
        </w:rPr>
        <w:t>,</w:t>
      </w:r>
    </w:p>
    <w:tbl>
      <w:tblPr>
        <w:tblStyle w:val="a3"/>
        <w:tblW w:w="10252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611"/>
        <w:gridCol w:w="611"/>
        <w:gridCol w:w="657"/>
        <w:gridCol w:w="611"/>
        <w:gridCol w:w="611"/>
        <w:gridCol w:w="611"/>
        <w:gridCol w:w="635"/>
        <w:gridCol w:w="635"/>
        <w:gridCol w:w="635"/>
        <w:gridCol w:w="635"/>
        <w:gridCol w:w="758"/>
        <w:gridCol w:w="635"/>
        <w:gridCol w:w="635"/>
      </w:tblGrid>
      <w:tr w:rsidR="00F04620" w:rsidRPr="004058FA" w14:paraId="4018D829" w14:textId="77777777" w:rsidTr="00F04620">
        <w:trPr>
          <w:trHeight w:val="510"/>
          <w:tblHeader/>
        </w:trPr>
        <w:tc>
          <w:tcPr>
            <w:tcW w:w="1972" w:type="dxa"/>
            <w:vMerge w:val="restart"/>
            <w:tcBorders>
              <w:top w:val="single" w:sz="12" w:space="0" w:color="auto"/>
            </w:tcBorders>
            <w:vAlign w:val="center"/>
          </w:tcPr>
          <w:p w14:paraId="0A591BAD" w14:textId="2732863A" w:rsidR="00F04620" w:rsidRPr="004058FA" w:rsidRDefault="00F04620" w:rsidP="00F04620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</w:r>
            <w:r w:rsidRPr="00405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page"/>
              <w:t>Species</w:t>
            </w:r>
          </w:p>
        </w:tc>
        <w:tc>
          <w:tcPr>
            <w:tcW w:w="0" w:type="auto"/>
            <w:gridSpan w:val="13"/>
            <w:tcBorders>
              <w:top w:val="single" w:sz="12" w:space="0" w:color="auto"/>
            </w:tcBorders>
          </w:tcPr>
          <w:p w14:paraId="17876420" w14:textId="77777777" w:rsidR="00F04620" w:rsidRPr="004058FA" w:rsidRDefault="00F04620" w:rsidP="00CF472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ion codon</w:t>
            </w:r>
          </w:p>
        </w:tc>
      </w:tr>
      <w:tr w:rsidR="00F04620" w:rsidRPr="004058FA" w14:paraId="72DCA3DE" w14:textId="77777777" w:rsidTr="00F04620">
        <w:trPr>
          <w:trHeight w:val="510"/>
          <w:tblHeader/>
        </w:trPr>
        <w:tc>
          <w:tcPr>
            <w:tcW w:w="1972" w:type="dxa"/>
            <w:vMerge/>
            <w:tcBorders>
              <w:bottom w:val="single" w:sz="4" w:space="0" w:color="auto"/>
            </w:tcBorders>
            <w:vAlign w:val="center"/>
          </w:tcPr>
          <w:p w14:paraId="14296564" w14:textId="0E2E0394" w:rsidR="00F04620" w:rsidRPr="004058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369E0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160DC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0DB163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5AF828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EF0486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8D7B65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C3AF20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224BDF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C57D68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68DEFE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3F7272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162D6C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94FF0" w14:textId="77777777" w:rsidR="00F04620" w:rsidRPr="005F7EFA" w:rsidRDefault="00F04620" w:rsidP="00CF4722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6</w:t>
            </w:r>
          </w:p>
        </w:tc>
      </w:tr>
      <w:tr w:rsidR="005F7EFA" w:rsidRPr="004058FA" w14:paraId="4ABCCBD6" w14:textId="77777777" w:rsidTr="00F04620">
        <w:tc>
          <w:tcPr>
            <w:tcW w:w="1972" w:type="dxa"/>
            <w:tcBorders>
              <w:top w:val="single" w:sz="4" w:space="0" w:color="auto"/>
              <w:bottom w:val="nil"/>
            </w:tcBorders>
          </w:tcPr>
          <w:p w14:paraId="15877B41" w14:textId="31A68FF1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y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n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902CF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1A4DC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26DF2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4AB70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5B55D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F7EC1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294542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52EE6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92030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8AC9D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6DC34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E8440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87330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3ECE2D5C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47E4B11A" w14:textId="61E0B2EB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verte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6AFC8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67795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73A2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6EB67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5A09C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70E3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9EAE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6DC8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794F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9B03B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A704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B1E0A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5565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0608B571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06AEFAFE" w14:textId="28DB58CF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k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F8A3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C60C5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42D7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1002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EB9E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F549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D3E7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1F64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1F19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DE1A1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5CB0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2AE12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D4B2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4A0CCAAD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17257237" w14:textId="25EFD2D8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anbaosh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9B6A5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4C6F7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C0CF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AC53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D76A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D8EB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3870E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5070D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04B10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09499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590817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812E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1AED4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5B0B244C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67C8368C" w14:textId="362BF960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jiang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181B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8F4D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157C8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7F9A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1139A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CDE0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DCA9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2EBB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9769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F65D2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60C87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807A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4B4E6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0236F39D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557C6CDF" w14:textId="43E65B73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t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98B1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ACB2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20550F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6BFBA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1783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E250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E92B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E8FE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A3779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EF00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B548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5741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261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2ADC8C60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112C6F9B" w14:textId="2F7F32A1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japonic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24F2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642ED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6B312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F08AC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830C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44F9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EDD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7E87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D939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2F66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4516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45AF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1F76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5B12CC44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6A01F891" w14:textId="70D7B0F3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sife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9CDA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29C7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9482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333C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71BB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EDF9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84D04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3698D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17B2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DFF8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0A3A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830DB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118D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F7EFA" w:rsidRPr="004058FA" w14:paraId="6DA739FC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7B333693" w14:textId="7709BE95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ifemo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1987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3F39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59FC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F9C1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43EF6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5171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4B0B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D308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AA9A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5ADE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A703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0B2B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51F8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6D590855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43685E60" w14:textId="20DD0ED6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ul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95D0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261F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5B9D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5851C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5970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0DF8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4C506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4694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708E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C7BF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CF04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B829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D41F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05765123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0BA1A708" w14:textId="140C530B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91A50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44C6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36C2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9B7A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6D86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27FE4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3632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FBC3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3624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E9D7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7B4C8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3475C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97CBE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F7EFA" w:rsidRPr="004058FA" w14:paraId="7A7DDB4B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271354A1" w14:textId="54D2CFE1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variabil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25EB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1824C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4732F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B1DA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E379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64E4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4DD4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6968D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E7287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73D1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C02EA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A30C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D3A9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150AD6DC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4952B2AC" w14:textId="11305BD9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D560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F98FA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08B5F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A66D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889F0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97D5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9B26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D8CF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64D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BA8F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4CE71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B1AE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53E1D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669AF019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5BE177C8" w14:textId="47D15550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inling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D26E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A06F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A219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7CBB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E085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3A11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6D56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4B9A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376E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5C5D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403A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DE8A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227B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49D0E00B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60F9CDA4" w14:textId="7AC8A519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inenocu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2EF4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1994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244F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2D4B9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BABE9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EB10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A0AE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1CE1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CE1D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19F0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E647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05D4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6596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0E923712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6D2FEA19" w14:textId="10F0118C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corn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4B4B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4F4F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7966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2D1D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9748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4770A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BA615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4D49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D89F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32970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8E0A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E485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A393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600FCD19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1A576E94" w14:textId="30CF25E9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oershanens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9F0B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48B3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DF56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B64D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7E3A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35077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CF20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D78B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CE89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38FB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BE504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A8EF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C0F3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</w:tr>
      <w:tr w:rsidR="005F7EFA" w:rsidRPr="004058FA" w14:paraId="4285B847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593C336A" w14:textId="6EE86352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margin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8D429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0C04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DFFD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CF25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18AFA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180D5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46A65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2698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81D4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87C4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43B7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8AC46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DCB1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</w:tr>
      <w:tr w:rsidR="005F7EFA" w:rsidRPr="004058FA" w14:paraId="6604FEFF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1EFB6418" w14:textId="32F3CDFE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vex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BC09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737F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0AEEE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7BC42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1A4E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0E2E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C8FD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78E4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A7C8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E84A7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DA800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A2C9A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E508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3799F62B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68B76B4E" w14:textId="7C4DD582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C740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C824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E545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B6DEE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9143F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8451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FB40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9AA2F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A0A6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E389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6D8F2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ADD0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D74E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GTG</w:t>
            </w:r>
          </w:p>
        </w:tc>
      </w:tr>
      <w:tr w:rsidR="005F7EFA" w:rsidRPr="004058FA" w14:paraId="2C318ED9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288590F6" w14:textId="41B1A355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6EFD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FB764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5489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EF085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108D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D025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2F7C1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8C9A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1C440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6AF49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6579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A222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E03B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0FAEBB7E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0441EEFB" w14:textId="16C9FA8B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79C5F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D343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993A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132F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C553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8EF18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D3D4B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4CED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D0F8B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129D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0EF5E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C356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9506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F7EFA" w:rsidRPr="004058FA" w14:paraId="5A2C222F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3D5B811A" w14:textId="7B8B34DB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4A25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543B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3A86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E0915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3D43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617BF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D130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0207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ACAD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4E19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EE3F6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265E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0CE7F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2D0FF9EA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6A284009" w14:textId="56C48B58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hui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2D86B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96E8F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3F93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C704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DBF73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88F6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92AE7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3B3C8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8EF81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CF6DE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82CE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08F0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9BB23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51D78DC8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58F34000" w14:textId="44C13283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h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EB307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AF37B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97CA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30520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7F9A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1B2C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F4ECE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0A3E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C637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03C1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F491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3599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D18B3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0AC0D047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55671DB4" w14:textId="34981531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B596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D0DA0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8CE5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1390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65FD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E7BD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1742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1482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A715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BCB2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ADBDB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4A6F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96517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F7EFA" w:rsidRPr="004058FA" w14:paraId="5AC97A69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2202D92F" w14:textId="2F82458D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open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2AC0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9F4F9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DC1D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1B7A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F997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F90F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88738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C4ACD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70FF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D47F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F57C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64C6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EA5B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F7EFA" w:rsidRPr="004058FA" w14:paraId="150B63EB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7E69E8CE" w14:textId="767DF802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cupen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51EC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B4A9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9F5A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D0C26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DF97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1888E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49AA3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13C9B5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E1AC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C5AE5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BE10F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9E2AB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D8F3B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6D560C6B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7104E212" w14:textId="77DA00F6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japoni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1B31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1530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9FD5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7EFD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97FD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97E4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DF4E1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8577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F860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6B88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1ED0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F2B8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5381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1EDA687E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19275019" w14:textId="706B8E05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yu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387FD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DFE4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0BE1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9391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C0252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E6EC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BF2C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E72B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3EB4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645A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FC0F4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32CA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4C0E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5F7EFA" w:rsidRPr="004058FA" w14:paraId="7336BEBE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3BE7712E" w14:textId="17030479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ulos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DCF8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3F0B0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763C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BF81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9CE5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ECC9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B413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12FE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7536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6C5B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C0BF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4FB8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2EF6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454A20E6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16408320" w14:textId="4F1EA60F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tusilob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31F1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CA59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9BC2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4927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2C43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DDFD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1635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C124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7528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5686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D3C23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CF71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35D57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34F33A0E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47DCF118" w14:textId="45F9BE4A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nna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A01E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6FE9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299C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1BEA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AD0854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566B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353E6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6867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1F42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6F487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CCD9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7B5B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F3904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55B0F124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7206F663" w14:textId="144A0F38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uf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722D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71252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BB4E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7799A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0DC91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A756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7ACC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9BB0B3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6802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FD3D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F310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9BE6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CB3B5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</w:tr>
      <w:tr w:rsidR="005F7EFA" w:rsidRPr="004058FA" w14:paraId="5BB7A433" w14:textId="77777777" w:rsidTr="00F04620">
        <w:tc>
          <w:tcPr>
            <w:tcW w:w="1972" w:type="dxa"/>
            <w:tcBorders>
              <w:top w:val="nil"/>
              <w:bottom w:val="nil"/>
            </w:tcBorders>
          </w:tcPr>
          <w:p w14:paraId="001FDF41" w14:textId="60EB3B4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nk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466AD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A3DF2E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B5B1E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64AED" w14:textId="77777777" w:rsidR="005F7EFA" w:rsidRPr="00CA2421" w:rsidRDefault="005F7EFA" w:rsidP="005F7EFA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52A6F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9B0F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739B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D111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59EBC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7640A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5DA5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269F5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A9A2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</w:tr>
      <w:tr w:rsidR="005F7EFA" w:rsidRPr="004058FA" w14:paraId="31A51274" w14:textId="77777777" w:rsidTr="00F04620">
        <w:tc>
          <w:tcPr>
            <w:tcW w:w="1972" w:type="dxa"/>
            <w:tcBorders>
              <w:top w:val="nil"/>
              <w:bottom w:val="single" w:sz="12" w:space="0" w:color="auto"/>
            </w:tcBorders>
          </w:tcPr>
          <w:p w14:paraId="2F232BEB" w14:textId="383F4BBB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vispin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358A5B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ADA6B6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856DCB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75EC00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8F8F0E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13EC88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09EB6A2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3D14069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DA0FB00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3C9F668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5FED197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BBB7795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1E74DEB" w14:textId="77777777" w:rsidR="005F7EFA" w:rsidRPr="004058FA" w:rsidRDefault="005F7EFA" w:rsidP="005F7EFA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</w:tr>
    </w:tbl>
    <w:p w14:paraId="68333781" w14:textId="1BAD14F6" w:rsidR="00FC3FB1" w:rsidRDefault="00FC3FB1"/>
    <w:p w14:paraId="5A09E95F" w14:textId="77777777" w:rsidR="00FC3FB1" w:rsidRDefault="00FC3FB1">
      <w:pPr>
        <w:widowControl/>
        <w:jc w:val="left"/>
      </w:pPr>
      <w:r>
        <w:br w:type="page"/>
      </w:r>
    </w:p>
    <w:p w14:paraId="56357882" w14:textId="2535E84D" w:rsidR="00FC3FB1" w:rsidRPr="00F04620" w:rsidRDefault="00FC3FB1" w:rsidP="00F04620">
      <w:pPr>
        <w:widowControl/>
        <w:jc w:val="center"/>
        <w:rPr>
          <w:rFonts w:ascii="Times New Roman" w:hAnsi="Times New Roman" w:cs="Times New Roman"/>
          <w:szCs w:val="21"/>
        </w:rPr>
      </w:pPr>
      <w:r w:rsidRPr="00F04620">
        <w:rPr>
          <w:rFonts w:ascii="Times New Roman" w:hAnsi="Times New Roman"/>
          <w:b/>
          <w:bCs/>
          <w:szCs w:val="21"/>
        </w:rPr>
        <w:lastRenderedPageBreak/>
        <w:t>Table S</w:t>
      </w:r>
      <w:r w:rsidR="005F7EFA" w:rsidRPr="00F04620">
        <w:rPr>
          <w:rFonts w:ascii="Times New Roman" w:hAnsi="Times New Roman"/>
          <w:b/>
          <w:bCs/>
          <w:szCs w:val="21"/>
        </w:rPr>
        <w:t>3</w:t>
      </w:r>
      <w:r w:rsidRPr="00F04620">
        <w:rPr>
          <w:rFonts w:ascii="Times New Roman" w:hAnsi="Times New Roman"/>
          <w:szCs w:val="21"/>
        </w:rPr>
        <w:t xml:space="preserve">. </w:t>
      </w:r>
      <w:bookmarkStart w:id="2" w:name="_Hlk155188492"/>
      <w:r w:rsidRPr="00F04620">
        <w:rPr>
          <w:rFonts w:ascii="Times New Roman" w:hAnsi="Times New Roman"/>
          <w:szCs w:val="21"/>
        </w:rPr>
        <w:t xml:space="preserve">The </w:t>
      </w:r>
      <w:r w:rsidRPr="00F04620">
        <w:rPr>
          <w:rFonts w:ascii="Times New Roman" w:hAnsi="Times New Roman" w:cs="Times New Roman"/>
          <w:szCs w:val="21"/>
        </w:rPr>
        <w:t xml:space="preserve">termination codons of PCGs of mitogenomes in </w:t>
      </w:r>
      <w:proofErr w:type="spellStart"/>
      <w:r w:rsidRPr="00F04620">
        <w:rPr>
          <w:rFonts w:ascii="Times New Roman" w:hAnsi="Times New Roman" w:cs="Times New Roman"/>
          <w:szCs w:val="21"/>
        </w:rPr>
        <w:t>Tetrigidae</w:t>
      </w:r>
      <w:proofErr w:type="spellEnd"/>
      <w:r w:rsidRPr="00F04620">
        <w:rPr>
          <w:rFonts w:ascii="Times New Roman" w:hAnsi="Times New Roman" w:cs="Times New Roman"/>
          <w:szCs w:val="21"/>
        </w:rPr>
        <w:t>.</w:t>
      </w:r>
      <w:bookmarkEnd w:id="2"/>
    </w:p>
    <w:p w14:paraId="70A4BF11" w14:textId="77777777" w:rsidR="005F7EFA" w:rsidRPr="005F7EFA" w:rsidRDefault="005F7EFA" w:rsidP="00FC3FB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0563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1999"/>
        <w:gridCol w:w="619"/>
        <w:gridCol w:w="619"/>
        <w:gridCol w:w="619"/>
        <w:gridCol w:w="619"/>
        <w:gridCol w:w="619"/>
        <w:gridCol w:w="619"/>
        <w:gridCol w:w="635"/>
        <w:gridCol w:w="635"/>
        <w:gridCol w:w="635"/>
        <w:gridCol w:w="635"/>
        <w:gridCol w:w="758"/>
        <w:gridCol w:w="635"/>
        <w:gridCol w:w="635"/>
      </w:tblGrid>
      <w:tr w:rsidR="00F04620" w:rsidRPr="004058FA" w14:paraId="5876E761" w14:textId="77777777" w:rsidTr="00F04620">
        <w:trPr>
          <w:trHeight w:val="454"/>
          <w:tblHeader/>
        </w:trPr>
        <w:tc>
          <w:tcPr>
            <w:tcW w:w="2283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DD4615D" w14:textId="4045CB5C" w:rsidR="00F04620" w:rsidRPr="004058FA" w:rsidRDefault="00F04620" w:rsidP="00F046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gridSpan w:val="13"/>
          </w:tcPr>
          <w:p w14:paraId="07A823ED" w14:textId="77777777" w:rsidR="00F04620" w:rsidRPr="004058FA" w:rsidRDefault="00F04620" w:rsidP="00CF472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inal codon</w:t>
            </w:r>
          </w:p>
        </w:tc>
      </w:tr>
      <w:tr w:rsidR="00F04620" w:rsidRPr="004058FA" w14:paraId="35906201" w14:textId="77777777" w:rsidTr="00F04620">
        <w:trPr>
          <w:trHeight w:val="454"/>
          <w:tblHeader/>
        </w:trPr>
        <w:tc>
          <w:tcPr>
            <w:tcW w:w="22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4975B7D" w14:textId="3945A7DE" w:rsidR="00F04620" w:rsidRPr="004058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DAFCA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6DA901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F9764A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3BB013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DEB5C6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043EB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A8A28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42D6B4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339DBF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76082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7E36F0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0E7B9E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A91B7E" w14:textId="77777777" w:rsidR="00F04620" w:rsidRPr="005F7EFA" w:rsidRDefault="00F04620" w:rsidP="00CF472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ad6</w:t>
            </w:r>
          </w:p>
        </w:tc>
      </w:tr>
      <w:tr w:rsidR="005F7EFA" w:rsidRPr="004058FA" w14:paraId="04FAE81D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single" w:sz="4" w:space="0" w:color="auto"/>
              <w:bottom w:val="nil"/>
            </w:tcBorders>
          </w:tcPr>
          <w:p w14:paraId="7F0C80CC" w14:textId="2F77C7EE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y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nanen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B61A6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1FCAD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B589B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72571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845DC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0F8E1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CBC60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79C08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DCEDA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957AB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90ACE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45A9C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900AC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02239D36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28A75643" w14:textId="5A40FA69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verte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A504E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B922F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E9DB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76575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286B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704F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5E2C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8BEF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A39E3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F9878F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2623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0F067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8C4D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7DD4B9C7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2B52C9D4" w14:textId="12ACEDA8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k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5A01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AC37B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1AC9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6D92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64F4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CAFB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DAD3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9DCA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216A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1C19C7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5AC9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B6A7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FF48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0F58903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64E80638" w14:textId="3ECDA2CE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anbaosh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43872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4EA3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9196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0D98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566E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9B6D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8007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5BA9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B39D3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29AC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187153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05D5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A74F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0370D30A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3695FFCC" w14:textId="73E879B8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jiang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3086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73D3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3B42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C41CB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8E170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1762F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D0A6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C5F03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9DF23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1AEF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8175F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889A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6D47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3D8CC111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1A5CCDE6" w14:textId="645275F4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t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3AAE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D10CA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04D3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00422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F6AAF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95C3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2349F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D9C4E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2A31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84BE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5AC6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2A89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1B11F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7AD26BBA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5BD77394" w14:textId="4731C2B4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japonic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9DCC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7298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160F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272D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CBC2D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FFC40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0FD9F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8E29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88C3B8" w14:textId="77777777" w:rsidR="005F7EFA" w:rsidRPr="00AB37E4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7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94B0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50159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86D9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6FF9E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4343008E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57BBEEB" w14:textId="3FE8DC1A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sife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58436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1F381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B68FA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1212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52B61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00B5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FB590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C52E8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97BDE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5C0E8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5DD7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E975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1C94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5B8994B3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C793308" w14:textId="265DDD00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ifemor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7A5E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9378D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8F8A4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B7914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DAE2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1E178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A8E4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0549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9094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D6CBE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848B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A3D0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33A68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7088B996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481A89F8" w14:textId="20A5406F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ul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2BBAF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1A28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B5D3D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8D9A8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F082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9E1A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33AD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5C65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5D45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FC8F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ECE6B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5C15E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04E4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61A175F9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4844929F" w14:textId="3392D293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B9C39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914BE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1A954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E420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98C47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5D79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D2F0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0D6B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ACBE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E36E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9E682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0DBD3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1FB64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73409B42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0A37AEAC" w14:textId="330BD721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variabil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4AE7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5C4A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250D3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8975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531D2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92499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F142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6041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E90A2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8564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3049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E4C98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155A9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42CE3A2C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1091155C" w14:textId="50E5D803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D30E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AF16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8AE4B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4149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6F13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9FED2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A7AF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B2DD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9829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3C8A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147FE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7CDD8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4C290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046A3862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C9A7AE7" w14:textId="47E2119D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inling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69F6B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A9BA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13E7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E6201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9E97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2F907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7061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0A14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7F83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AEEA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22B3B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56A0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102E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6D7A935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A01CBDC" w14:textId="619AF41A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minenocu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6A2F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6DB3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A5702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C5C7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401F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C5E8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386A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60DF0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8D1C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4AF0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AD94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DAAA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28447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585CC33A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6A830229" w14:textId="0126BB44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corn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6C9A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378B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BDFC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A4851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2E59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7E1BE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1758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06017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270F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4ABE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24175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0044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1D17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ADC3BA2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9BA667A" w14:textId="5B0530C8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oershanens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A516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2AD3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8C297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F983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E611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FD8F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46B1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DB4B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9A18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06668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707A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0D729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F33F9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423B9B15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0DE8885A" w14:textId="72AA194B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homarginis</w:t>
            </w:r>
            <w:proofErr w:type="spellEnd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397A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9D828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A69E3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F630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75B0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4C516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B638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86626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7AB96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77B1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AC11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E094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71A6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2219E4A6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03B9560A" w14:textId="4ECED998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vex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6763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91880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D289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A5EC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01D34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140BD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17DD6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9664A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A0601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425A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747D4F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242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8282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91BB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6A40CC0C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566576C4" w14:textId="3DE02D7F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8A1B7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C6B0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32B0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87C2C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82E7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2AC9A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7816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7D50C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90806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B3D1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83B2B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6BC6A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B1135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4E00A4E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52E0CC8A" w14:textId="59B162C5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chuanen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139E5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EC2D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51A9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9784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7435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3E048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410FF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0ECE9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18A92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F559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23D38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75DE8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E75CC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659E543C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1F8000A" w14:textId="4271A582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ne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6783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DDD3A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E98E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0D5FF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2846F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7A50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C3174C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618DF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FD78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4D3D7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C317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241E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E7F49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75DB7D72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061281C7" w14:textId="6CA36C6F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96C1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3613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34D4F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DBEAA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6662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9E3A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020D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8AC6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2AAC2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B51FA" w14:textId="77777777" w:rsidR="005F7EFA" w:rsidRPr="00AB37E4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7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24965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7B1F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312F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4F6D6B5B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006877F4" w14:textId="6252EEE8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hui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E70B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78C6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224C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AE76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FD0C5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CFA4A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D3B5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0B59A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7BCAC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E8C5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FB600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9F54F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8A731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64847DC5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33BC589A" w14:textId="1116DC37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h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9FDDE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114F4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1AEE2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FDB3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A712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D2BAC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54798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7AFF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6461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CFBF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4B667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A7738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07924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2572D9A9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49D9DAB0" w14:textId="7C3ACA8B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in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76FE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7C9BD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73D71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1009A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EA27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BB401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96872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C948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69D37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E20AF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CC83C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8F49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FB0EC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6C6059AC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4214FB6A" w14:textId="23D81B54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ropen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DF53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5F5E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8A45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B4B71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14E1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CB20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7687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FDC4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B3307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58264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1E0E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D55E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57F4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04458908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475D12FF" w14:textId="0ED0E087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cupen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AE8FA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B1E9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2586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E672C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E5D2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8ED6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1927E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D3A91" w14:textId="77777777" w:rsidR="005F7EFA" w:rsidRPr="00AB37E4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B37E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C783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C778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031E1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5FED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F726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3A6C6BEA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7AA6ABAE" w14:textId="527A4297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japoni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51FC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701E8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0251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AD8F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5242C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D8142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8AB3F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6548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6BF5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7AB9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EE68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D6EC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F9D9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AD0CCE3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6C74B83C" w14:textId="7D26AA9C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yua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CD9E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D0090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6F50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241E0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1141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8C818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144A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367D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73DDF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79A1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FF94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B72E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4251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BEB12AD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5750E3E6" w14:textId="01B9862E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dulos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3DAA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28FCC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7627F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A7F0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B8D23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46BA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3DB4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80D63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5D8B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79FD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3B361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972BC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768C2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2043BBD8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24384945" w14:textId="249165AD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tusilob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FAE6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2E3E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D4AF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91B4D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4083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4B9A2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653C75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D252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6278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F8076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15A6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5122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656F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59D050C6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618A0D15" w14:textId="2071C299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nnan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4C0A4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FEF72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D112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8BC0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2E3E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ED58E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785CC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CF7D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DDFDC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51B71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E9C1B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9C44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ABAB1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791A82D3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27B7A295" w14:textId="75E1CF90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uf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E5022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8F50D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1DA31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7B3A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82F98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BD2B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F7712" w14:textId="77777777" w:rsidR="005F7EFA" w:rsidRPr="00AB37E4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7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7B70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6021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B88D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4E9C4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CEB59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98BF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16E01142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nil"/>
            </w:tcBorders>
          </w:tcPr>
          <w:p w14:paraId="0919D689" w14:textId="4F2594EC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nkin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7FF3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7AD36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CD99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4620D" w14:textId="77777777" w:rsidR="005F7EFA" w:rsidRPr="00CA2421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A242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271A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EE0D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949BC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825E2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24929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D7FB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185BF4" w14:textId="77777777" w:rsidR="005F7EFA" w:rsidRPr="00AB37E4" w:rsidRDefault="005F7EFA" w:rsidP="005F7EFA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7E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8C716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E6C35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  <w:tr w:rsidR="005F7EFA" w:rsidRPr="004058FA" w14:paraId="0020C1FC" w14:textId="77777777" w:rsidTr="00F04620">
        <w:trPr>
          <w:gridBefore w:val="1"/>
          <w:wBefore w:w="283" w:type="dxa"/>
        </w:trPr>
        <w:tc>
          <w:tcPr>
            <w:tcW w:w="2000" w:type="dxa"/>
            <w:tcBorders>
              <w:top w:val="nil"/>
              <w:bottom w:val="single" w:sz="12" w:space="0" w:color="auto"/>
            </w:tcBorders>
          </w:tcPr>
          <w:p w14:paraId="2D02DD1B" w14:textId="72F7C3AD" w:rsidR="005F7EFA" w:rsidRPr="005F7E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. </w:t>
            </w:r>
            <w:proofErr w:type="spellStart"/>
            <w:r w:rsidRPr="005F7E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vispinu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1E91D4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71485FB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964C49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9D625CD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775009E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EA56A6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AEF52A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A4184F0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E95C998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363C753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5E2A5C7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FE88FA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9D9B5D1" w14:textId="77777777" w:rsidR="005F7EFA" w:rsidRPr="004058FA" w:rsidRDefault="005F7EFA" w:rsidP="005F7EF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58FA">
              <w:rPr>
                <w:rFonts w:ascii="Times New Roman" w:hAnsi="Times New Roman" w:cs="Times New Roman"/>
                <w:sz w:val="20"/>
                <w:szCs w:val="20"/>
              </w:rPr>
              <w:t>TAA</w:t>
            </w:r>
          </w:p>
        </w:tc>
      </w:tr>
    </w:tbl>
    <w:p w14:paraId="377EEF3F" w14:textId="77777777" w:rsidR="00AC725A" w:rsidRPr="00FC3FB1" w:rsidRDefault="00AC725A"/>
    <w:sectPr w:rsidR="00AC725A" w:rsidRPr="00FC3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3F987" w14:textId="77777777" w:rsidR="009F038A" w:rsidRDefault="009F038A" w:rsidP="00AC1E65">
      <w:r>
        <w:separator/>
      </w:r>
    </w:p>
  </w:endnote>
  <w:endnote w:type="continuationSeparator" w:id="0">
    <w:p w14:paraId="0EA3E9CD" w14:textId="77777777" w:rsidR="009F038A" w:rsidRDefault="009F038A" w:rsidP="00AC1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Sans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FB679" w14:textId="77777777" w:rsidR="009F038A" w:rsidRDefault="009F038A" w:rsidP="00AC1E65">
      <w:r>
        <w:separator/>
      </w:r>
    </w:p>
  </w:footnote>
  <w:footnote w:type="continuationSeparator" w:id="0">
    <w:p w14:paraId="68806628" w14:textId="77777777" w:rsidR="009F038A" w:rsidRDefault="009F038A" w:rsidP="00AC1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FB1"/>
    <w:rsid w:val="00275970"/>
    <w:rsid w:val="005B0D0E"/>
    <w:rsid w:val="005F7EFA"/>
    <w:rsid w:val="009F038A"/>
    <w:rsid w:val="00AC1E65"/>
    <w:rsid w:val="00AC725A"/>
    <w:rsid w:val="00B96815"/>
    <w:rsid w:val="00CB5943"/>
    <w:rsid w:val="00E1155D"/>
    <w:rsid w:val="00F04620"/>
    <w:rsid w:val="00F05EC9"/>
    <w:rsid w:val="00FC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708C7"/>
  <w15:chartTrackingRefBased/>
  <w15:docId w15:val="{E09D651B-9485-44D6-855A-6DCC20C9A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3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1E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1E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1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1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8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73</Words>
  <Characters>6690</Characters>
  <Application>Microsoft Office Word</Application>
  <DocSecurity>0</DocSecurity>
  <Lines>55</Lines>
  <Paragraphs>15</Paragraphs>
  <ScaleCrop>false</ScaleCrop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ling Luo</dc:creator>
  <cp:keywords/>
  <dc:description/>
  <cp:lastModifiedBy>Jieling Luo</cp:lastModifiedBy>
  <cp:revision>4</cp:revision>
  <dcterms:created xsi:type="dcterms:W3CDTF">2024-01-02T14:18:00Z</dcterms:created>
  <dcterms:modified xsi:type="dcterms:W3CDTF">2024-01-03T07:50:00Z</dcterms:modified>
</cp:coreProperties>
</file>